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DCC14" w14:textId="3BD80386" w:rsidR="001A1BFD" w:rsidRPr="00C663DD" w:rsidRDefault="00C663DD">
      <w:pPr>
        <w:rPr>
          <w:b/>
          <w:bCs/>
        </w:rPr>
      </w:pPr>
      <w:r w:rsidRPr="00C663DD">
        <w:rPr>
          <w:b/>
          <w:bCs/>
        </w:rPr>
        <w:t>S3</w:t>
      </w:r>
      <w:r w:rsidR="00B9039F">
        <w:rPr>
          <w:b/>
          <w:bCs/>
        </w:rPr>
        <w:t xml:space="preserve"> </w:t>
      </w:r>
      <w:r w:rsidR="00B9039F" w:rsidRPr="00C663DD">
        <w:rPr>
          <w:b/>
          <w:bCs/>
        </w:rPr>
        <w:t>Table</w:t>
      </w:r>
      <w:r w:rsidRPr="00C663DD">
        <w:rPr>
          <w:b/>
          <w:bCs/>
        </w:rPr>
        <w:t>. List of SARS-CoV-2 genomes analyzed.</w:t>
      </w:r>
    </w:p>
    <w:p w14:paraId="3913BCD8" w14:textId="45406DFB" w:rsidR="00C663DD" w:rsidRDefault="00C663DD"/>
    <w:tbl>
      <w:tblPr>
        <w:tblW w:w="1300" w:type="dxa"/>
        <w:tblLook w:val="04A0" w:firstRow="1" w:lastRow="0" w:firstColumn="1" w:lastColumn="0" w:noHBand="0" w:noVBand="1"/>
      </w:tblPr>
      <w:tblGrid>
        <w:gridCol w:w="1306"/>
      </w:tblGrid>
      <w:tr w:rsidR="00C663DD" w:rsidRPr="00C663DD" w14:paraId="4D278CC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1796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LC522972</w:t>
            </w:r>
          </w:p>
        </w:tc>
      </w:tr>
      <w:tr w:rsidR="00C663DD" w:rsidRPr="00C663DD" w14:paraId="1B0D480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D2D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LC522973</w:t>
            </w:r>
          </w:p>
        </w:tc>
      </w:tr>
      <w:tr w:rsidR="00C663DD" w:rsidRPr="00C663DD" w14:paraId="32C1DC7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A2C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LC522974</w:t>
            </w:r>
          </w:p>
        </w:tc>
      </w:tr>
      <w:tr w:rsidR="00C663DD" w:rsidRPr="00C663DD" w14:paraId="412A3EA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72F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LC528232</w:t>
            </w:r>
          </w:p>
        </w:tc>
      </w:tr>
      <w:tr w:rsidR="00C663DD" w:rsidRPr="00C663DD" w14:paraId="07FDEB2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470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LC528233</w:t>
            </w:r>
          </w:p>
        </w:tc>
      </w:tr>
      <w:tr w:rsidR="00C663DD" w:rsidRPr="00C663DD" w14:paraId="1C16B22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E47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LC529905</w:t>
            </w:r>
          </w:p>
        </w:tc>
      </w:tr>
      <w:tr w:rsidR="00C663DD" w:rsidRPr="00C663DD" w14:paraId="2B6F835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49FF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LC534418</w:t>
            </w:r>
          </w:p>
        </w:tc>
      </w:tr>
      <w:tr w:rsidR="00C663DD" w:rsidRPr="00C663DD" w14:paraId="7B41E21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9A4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LC534419</w:t>
            </w:r>
          </w:p>
        </w:tc>
      </w:tr>
      <w:tr w:rsidR="00C663DD" w:rsidRPr="00C663DD" w14:paraId="13C8B5F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A5FD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LR757995</w:t>
            </w:r>
          </w:p>
        </w:tc>
      </w:tr>
      <w:tr w:rsidR="00C663DD" w:rsidRPr="00C663DD" w14:paraId="0B82D5E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F95B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LR757996</w:t>
            </w:r>
          </w:p>
        </w:tc>
      </w:tr>
      <w:tr w:rsidR="00C663DD" w:rsidRPr="00C663DD" w14:paraId="69F6955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C69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LR757998</w:t>
            </w:r>
          </w:p>
        </w:tc>
      </w:tr>
      <w:tr w:rsidR="00C663DD" w:rsidRPr="00C663DD" w14:paraId="4654B17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794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N938384</w:t>
            </w:r>
          </w:p>
        </w:tc>
      </w:tr>
      <w:tr w:rsidR="00C663DD" w:rsidRPr="00C663DD" w14:paraId="5454CDF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0FED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N975262</w:t>
            </w:r>
          </w:p>
        </w:tc>
      </w:tr>
      <w:tr w:rsidR="00C663DD" w:rsidRPr="00C663DD" w14:paraId="02BD3DB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5E0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N985325</w:t>
            </w:r>
          </w:p>
        </w:tc>
      </w:tr>
      <w:tr w:rsidR="00C663DD" w:rsidRPr="00C663DD" w14:paraId="2681CBE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482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N988713</w:t>
            </w:r>
          </w:p>
        </w:tc>
      </w:tr>
      <w:tr w:rsidR="00C663DD" w:rsidRPr="00C663DD" w14:paraId="66C2E1C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45F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N994467</w:t>
            </w:r>
          </w:p>
        </w:tc>
      </w:tr>
      <w:tr w:rsidR="00C663DD" w:rsidRPr="00C663DD" w14:paraId="611CF1B2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589A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N994468</w:t>
            </w:r>
          </w:p>
        </w:tc>
      </w:tr>
      <w:tr w:rsidR="00C663DD" w:rsidRPr="00C663DD" w14:paraId="46DD214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2D2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N996527</w:t>
            </w:r>
          </w:p>
        </w:tc>
      </w:tr>
      <w:tr w:rsidR="00C663DD" w:rsidRPr="00C663DD" w14:paraId="1CE58A7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90C4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N996529</w:t>
            </w:r>
          </w:p>
        </w:tc>
      </w:tr>
      <w:tr w:rsidR="00C663DD" w:rsidRPr="00C663DD" w14:paraId="21A9216F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DA36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N996531</w:t>
            </w:r>
          </w:p>
        </w:tc>
      </w:tr>
      <w:tr w:rsidR="00C663DD" w:rsidRPr="00C663DD" w14:paraId="3EAC99B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74AA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N997409</w:t>
            </w:r>
          </w:p>
        </w:tc>
      </w:tr>
      <w:tr w:rsidR="00C663DD" w:rsidRPr="00C663DD" w14:paraId="16DD5D0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DF8F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07544</w:t>
            </w:r>
          </w:p>
        </w:tc>
      </w:tr>
      <w:tr w:rsidR="00C663DD" w:rsidRPr="00C663DD" w14:paraId="155DAAA7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79C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12098</w:t>
            </w:r>
          </w:p>
        </w:tc>
      </w:tr>
      <w:tr w:rsidR="00C663DD" w:rsidRPr="00C663DD" w14:paraId="539AB2AF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769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19529</w:t>
            </w:r>
          </w:p>
        </w:tc>
      </w:tr>
      <w:tr w:rsidR="00C663DD" w:rsidRPr="00C663DD" w14:paraId="6CA4615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BB0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19531</w:t>
            </w:r>
          </w:p>
        </w:tc>
      </w:tr>
      <w:tr w:rsidR="00C663DD" w:rsidRPr="00C663DD" w14:paraId="32DE780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4ABF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19533</w:t>
            </w:r>
          </w:p>
        </w:tc>
      </w:tr>
      <w:tr w:rsidR="00C663DD" w:rsidRPr="00C663DD" w14:paraId="0BABB54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602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27062</w:t>
            </w:r>
          </w:p>
        </w:tc>
      </w:tr>
      <w:tr w:rsidR="00C663DD" w:rsidRPr="00C663DD" w14:paraId="07607CF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0B7C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27064</w:t>
            </w:r>
          </w:p>
        </w:tc>
      </w:tr>
      <w:tr w:rsidR="00C663DD" w:rsidRPr="00C663DD" w14:paraId="52518F2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3525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39887</w:t>
            </w:r>
          </w:p>
        </w:tc>
      </w:tr>
      <w:tr w:rsidR="00C663DD" w:rsidRPr="00C663DD" w14:paraId="1C6D733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B1CB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39888</w:t>
            </w:r>
          </w:p>
        </w:tc>
      </w:tr>
      <w:tr w:rsidR="00C663DD" w:rsidRPr="00C663DD" w14:paraId="5BC0127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EC5A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39890</w:t>
            </w:r>
          </w:p>
        </w:tc>
      </w:tr>
      <w:tr w:rsidR="00C663DD" w:rsidRPr="00C663DD" w14:paraId="4042D58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039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44257</w:t>
            </w:r>
          </w:p>
        </w:tc>
      </w:tr>
      <w:tr w:rsidR="00C663DD" w:rsidRPr="00C663DD" w14:paraId="3697B82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501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44258</w:t>
            </w:r>
          </w:p>
        </w:tc>
      </w:tr>
      <w:tr w:rsidR="00C663DD" w:rsidRPr="00C663DD" w14:paraId="02BC677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76ED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49951</w:t>
            </w:r>
          </w:p>
        </w:tc>
      </w:tr>
      <w:tr w:rsidR="00C663DD" w:rsidRPr="00C663DD" w14:paraId="21BE1ECB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4CB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50493</w:t>
            </w:r>
          </w:p>
        </w:tc>
      </w:tr>
      <w:tr w:rsidR="00C663DD" w:rsidRPr="00C663DD" w14:paraId="1C9A0F52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041A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66156</w:t>
            </w:r>
          </w:p>
        </w:tc>
      </w:tr>
      <w:tr w:rsidR="00C663DD" w:rsidRPr="00C663DD" w14:paraId="0F342AA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8744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66176</w:t>
            </w:r>
          </w:p>
        </w:tc>
      </w:tr>
      <w:tr w:rsidR="00C663DD" w:rsidRPr="00C663DD" w14:paraId="7CE6BB2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E2B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072688</w:t>
            </w:r>
          </w:p>
        </w:tc>
      </w:tr>
      <w:tr w:rsidR="00C663DD" w:rsidRPr="00C663DD" w14:paraId="4A921062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987F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lastRenderedPageBreak/>
              <w:t>MT093571</w:t>
            </w:r>
          </w:p>
        </w:tc>
      </w:tr>
      <w:tr w:rsidR="00C663DD" w:rsidRPr="00C663DD" w14:paraId="6009922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6E0B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06052</w:t>
            </w:r>
          </w:p>
        </w:tc>
      </w:tr>
      <w:tr w:rsidR="00C663DD" w:rsidRPr="00C663DD" w14:paraId="25E36A92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F38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06053</w:t>
            </w:r>
          </w:p>
        </w:tc>
      </w:tr>
      <w:tr w:rsidR="00C663DD" w:rsidRPr="00C663DD" w14:paraId="55B49DE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256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06054</w:t>
            </w:r>
          </w:p>
        </w:tc>
      </w:tr>
      <w:tr w:rsidR="00C663DD" w:rsidRPr="00C663DD" w14:paraId="394F248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FEC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18835</w:t>
            </w:r>
          </w:p>
        </w:tc>
      </w:tr>
      <w:tr w:rsidR="00C663DD" w:rsidRPr="00C663DD" w14:paraId="29FBBF97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36E5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21215</w:t>
            </w:r>
          </w:p>
        </w:tc>
      </w:tr>
      <w:tr w:rsidR="00C663DD" w:rsidRPr="00C663DD" w14:paraId="0E402DEF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D9E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23290</w:t>
            </w:r>
          </w:p>
        </w:tc>
      </w:tr>
      <w:tr w:rsidR="00C663DD" w:rsidRPr="00C663DD" w14:paraId="569BA5BC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EF35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23291</w:t>
            </w:r>
          </w:p>
        </w:tc>
      </w:tr>
      <w:tr w:rsidR="00C663DD" w:rsidRPr="00C663DD" w14:paraId="15B1969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033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23292</w:t>
            </w:r>
          </w:p>
        </w:tc>
      </w:tr>
      <w:tr w:rsidR="00C663DD" w:rsidRPr="00C663DD" w14:paraId="2511D7E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06C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23293</w:t>
            </w:r>
          </w:p>
        </w:tc>
      </w:tr>
      <w:tr w:rsidR="00C663DD" w:rsidRPr="00C663DD" w14:paraId="5E35885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99A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26808</w:t>
            </w:r>
          </w:p>
        </w:tc>
      </w:tr>
      <w:tr w:rsidR="00C663DD" w:rsidRPr="00C663DD" w14:paraId="46A900E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738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35041</w:t>
            </w:r>
          </w:p>
        </w:tc>
      </w:tr>
      <w:tr w:rsidR="00C663DD" w:rsidRPr="00C663DD" w14:paraId="3E3D614F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3EE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35043</w:t>
            </w:r>
          </w:p>
        </w:tc>
      </w:tr>
      <w:tr w:rsidR="00C663DD" w:rsidRPr="00C663DD" w14:paraId="2847587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DB2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52824</w:t>
            </w:r>
          </w:p>
        </w:tc>
      </w:tr>
      <w:tr w:rsidR="00C663DD" w:rsidRPr="00C663DD" w14:paraId="1B6CED9F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990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59705</w:t>
            </w:r>
          </w:p>
        </w:tc>
      </w:tr>
      <w:tr w:rsidR="00C663DD" w:rsidRPr="00C663DD" w14:paraId="2A992DB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A4F5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59706</w:t>
            </w:r>
          </w:p>
        </w:tc>
      </w:tr>
      <w:tr w:rsidR="00C663DD" w:rsidRPr="00C663DD" w14:paraId="61E2C19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74E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59707</w:t>
            </w:r>
          </w:p>
        </w:tc>
      </w:tr>
      <w:tr w:rsidR="00C663DD" w:rsidRPr="00C663DD" w14:paraId="5A51909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ABBF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59708</w:t>
            </w:r>
          </w:p>
        </w:tc>
      </w:tr>
      <w:tr w:rsidR="00C663DD" w:rsidRPr="00C663DD" w14:paraId="427FB39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87F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59709</w:t>
            </w:r>
          </w:p>
        </w:tc>
      </w:tr>
      <w:tr w:rsidR="00C663DD" w:rsidRPr="00C663DD" w14:paraId="215B1C6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900D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59712</w:t>
            </w:r>
          </w:p>
        </w:tc>
      </w:tr>
      <w:tr w:rsidR="00C663DD" w:rsidRPr="00C663DD" w14:paraId="0D57762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D23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59715</w:t>
            </w:r>
          </w:p>
        </w:tc>
      </w:tr>
      <w:tr w:rsidR="00C663DD" w:rsidRPr="00C663DD" w14:paraId="50F2E186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AA0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59716</w:t>
            </w:r>
          </w:p>
        </w:tc>
      </w:tr>
      <w:tr w:rsidR="00C663DD" w:rsidRPr="00C663DD" w14:paraId="159731DF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A095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59717</w:t>
            </w:r>
          </w:p>
        </w:tc>
      </w:tr>
      <w:tr w:rsidR="00C663DD" w:rsidRPr="00C663DD" w14:paraId="7913BF97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054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59718</w:t>
            </w:r>
          </w:p>
        </w:tc>
      </w:tr>
      <w:tr w:rsidR="00C663DD" w:rsidRPr="00C663DD" w14:paraId="669E42D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056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59720</w:t>
            </w:r>
          </w:p>
        </w:tc>
      </w:tr>
      <w:tr w:rsidR="00C663DD" w:rsidRPr="00C663DD" w14:paraId="7BAC156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218D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59722</w:t>
            </w:r>
          </w:p>
        </w:tc>
      </w:tr>
      <w:tr w:rsidR="00C663DD" w:rsidRPr="00C663DD" w14:paraId="25C046B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CCB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63716</w:t>
            </w:r>
          </w:p>
        </w:tc>
      </w:tr>
      <w:tr w:rsidR="00C663DD" w:rsidRPr="00C663DD" w14:paraId="555EE03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232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63717</w:t>
            </w:r>
          </w:p>
        </w:tc>
      </w:tr>
      <w:tr w:rsidR="00C663DD" w:rsidRPr="00C663DD" w14:paraId="1E832D1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6F8C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63719</w:t>
            </w:r>
          </w:p>
        </w:tc>
      </w:tr>
      <w:tr w:rsidR="00C663DD" w:rsidRPr="00C663DD" w14:paraId="4078A78B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C664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84908</w:t>
            </w:r>
          </w:p>
        </w:tc>
      </w:tr>
      <w:tr w:rsidR="00C663DD" w:rsidRPr="00C663DD" w14:paraId="437D4F67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68B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84910</w:t>
            </w:r>
          </w:p>
        </w:tc>
      </w:tr>
      <w:tr w:rsidR="00C663DD" w:rsidRPr="00C663DD" w14:paraId="18BB43B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FB0F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84911</w:t>
            </w:r>
          </w:p>
        </w:tc>
      </w:tr>
      <w:tr w:rsidR="00C663DD" w:rsidRPr="00C663DD" w14:paraId="1FADB5A6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B87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84913</w:t>
            </w:r>
          </w:p>
        </w:tc>
      </w:tr>
      <w:tr w:rsidR="00C663DD" w:rsidRPr="00C663DD" w14:paraId="353CC79B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58AD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88339</w:t>
            </w:r>
          </w:p>
        </w:tc>
      </w:tr>
      <w:tr w:rsidR="00C663DD" w:rsidRPr="00C663DD" w14:paraId="73596E0C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483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88340</w:t>
            </w:r>
          </w:p>
        </w:tc>
      </w:tr>
      <w:tr w:rsidR="00C663DD" w:rsidRPr="00C663DD" w14:paraId="4A68E95F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D2B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88341</w:t>
            </w:r>
          </w:p>
        </w:tc>
      </w:tr>
      <w:tr w:rsidR="00C663DD" w:rsidRPr="00C663DD" w14:paraId="300C63B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B7A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92765</w:t>
            </w:r>
          </w:p>
        </w:tc>
      </w:tr>
      <w:tr w:rsidR="00C663DD" w:rsidRPr="00C663DD" w14:paraId="1F22DA6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D3E5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92772</w:t>
            </w:r>
          </w:p>
        </w:tc>
      </w:tr>
      <w:tr w:rsidR="00C663DD" w:rsidRPr="00C663DD" w14:paraId="1801B0E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401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198652</w:t>
            </w:r>
          </w:p>
        </w:tc>
      </w:tr>
      <w:tr w:rsidR="00C663DD" w:rsidRPr="00C663DD" w14:paraId="79A1388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AC7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26610</w:t>
            </w:r>
          </w:p>
        </w:tc>
      </w:tr>
      <w:tr w:rsidR="00C663DD" w:rsidRPr="00C663DD" w14:paraId="581C1C7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8BEF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lastRenderedPageBreak/>
              <w:t>MT233519</w:t>
            </w:r>
          </w:p>
        </w:tc>
      </w:tr>
      <w:tr w:rsidR="00C663DD" w:rsidRPr="00C663DD" w14:paraId="6620F897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473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33522</w:t>
            </w:r>
          </w:p>
        </w:tc>
      </w:tr>
      <w:tr w:rsidR="00C663DD" w:rsidRPr="00C663DD" w14:paraId="4FC1A78B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B83C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33523</w:t>
            </w:r>
          </w:p>
        </w:tc>
      </w:tr>
      <w:tr w:rsidR="00C663DD" w:rsidRPr="00C663DD" w14:paraId="277B1EA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5FDA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0479</w:t>
            </w:r>
          </w:p>
        </w:tc>
      </w:tr>
      <w:tr w:rsidR="00C663DD" w:rsidRPr="00C663DD" w14:paraId="6D246BEB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2BE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49</w:t>
            </w:r>
          </w:p>
        </w:tc>
      </w:tr>
      <w:tr w:rsidR="00C663DD" w:rsidRPr="00C663DD" w14:paraId="0B5F8EA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90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51</w:t>
            </w:r>
          </w:p>
        </w:tc>
      </w:tr>
      <w:tr w:rsidR="00C663DD" w:rsidRPr="00C663DD" w14:paraId="6512A38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AED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52</w:t>
            </w:r>
          </w:p>
        </w:tc>
      </w:tr>
      <w:tr w:rsidR="00C663DD" w:rsidRPr="00C663DD" w14:paraId="3E2F0FA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3C6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53</w:t>
            </w:r>
          </w:p>
        </w:tc>
      </w:tr>
      <w:tr w:rsidR="00C663DD" w:rsidRPr="00C663DD" w14:paraId="431AF1E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C05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54</w:t>
            </w:r>
          </w:p>
        </w:tc>
      </w:tr>
      <w:tr w:rsidR="00C663DD" w:rsidRPr="00C663DD" w14:paraId="5E731EE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B6A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55</w:t>
            </w:r>
          </w:p>
        </w:tc>
      </w:tr>
      <w:tr w:rsidR="00C663DD" w:rsidRPr="00C663DD" w14:paraId="13E7701C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812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56</w:t>
            </w:r>
          </w:p>
        </w:tc>
      </w:tr>
      <w:tr w:rsidR="00C663DD" w:rsidRPr="00C663DD" w14:paraId="02518B9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A09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57</w:t>
            </w:r>
          </w:p>
        </w:tc>
      </w:tr>
      <w:tr w:rsidR="00C663DD" w:rsidRPr="00C663DD" w14:paraId="7F7E13A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3A66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58</w:t>
            </w:r>
          </w:p>
        </w:tc>
      </w:tr>
      <w:tr w:rsidR="00C663DD" w:rsidRPr="00C663DD" w14:paraId="054A2B8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473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59</w:t>
            </w:r>
          </w:p>
        </w:tc>
      </w:tr>
      <w:tr w:rsidR="00C663DD" w:rsidRPr="00C663DD" w14:paraId="34C7E7B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A685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61</w:t>
            </w:r>
          </w:p>
        </w:tc>
      </w:tr>
      <w:tr w:rsidR="00C663DD" w:rsidRPr="00C663DD" w14:paraId="3C990612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9E6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62</w:t>
            </w:r>
          </w:p>
        </w:tc>
      </w:tr>
      <w:tr w:rsidR="00C663DD" w:rsidRPr="00C663DD" w14:paraId="4411C47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ACBD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64</w:t>
            </w:r>
          </w:p>
        </w:tc>
      </w:tr>
      <w:tr w:rsidR="00C663DD" w:rsidRPr="00C663DD" w14:paraId="3530A29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37E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67</w:t>
            </w:r>
          </w:p>
        </w:tc>
      </w:tr>
      <w:tr w:rsidR="00C663DD" w:rsidRPr="00C663DD" w14:paraId="45E9EB9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61E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68</w:t>
            </w:r>
          </w:p>
        </w:tc>
      </w:tr>
      <w:tr w:rsidR="00C663DD" w:rsidRPr="00C663DD" w14:paraId="10C916C4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4364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69</w:t>
            </w:r>
          </w:p>
        </w:tc>
      </w:tr>
      <w:tr w:rsidR="00C663DD" w:rsidRPr="00C663DD" w14:paraId="47F91554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22F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70</w:t>
            </w:r>
          </w:p>
        </w:tc>
      </w:tr>
      <w:tr w:rsidR="00C663DD" w:rsidRPr="00C663DD" w14:paraId="4AC2F07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08D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71</w:t>
            </w:r>
          </w:p>
        </w:tc>
      </w:tr>
      <w:tr w:rsidR="00C663DD" w:rsidRPr="00C663DD" w14:paraId="3E45F34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34CA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72</w:t>
            </w:r>
          </w:p>
        </w:tc>
      </w:tr>
      <w:tr w:rsidR="00C663DD" w:rsidRPr="00C663DD" w14:paraId="2F1F0EEB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2EE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73</w:t>
            </w:r>
          </w:p>
        </w:tc>
      </w:tr>
      <w:tr w:rsidR="00C663DD" w:rsidRPr="00C663DD" w14:paraId="7A95ADA2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1886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74</w:t>
            </w:r>
          </w:p>
        </w:tc>
      </w:tr>
      <w:tr w:rsidR="00C663DD" w:rsidRPr="00C663DD" w14:paraId="53A0C7F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21B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75</w:t>
            </w:r>
          </w:p>
        </w:tc>
      </w:tr>
      <w:tr w:rsidR="00C663DD" w:rsidRPr="00C663DD" w14:paraId="59971A3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0754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76</w:t>
            </w:r>
          </w:p>
        </w:tc>
      </w:tr>
      <w:tr w:rsidR="00C663DD" w:rsidRPr="00C663DD" w14:paraId="6E298146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EE7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77</w:t>
            </w:r>
          </w:p>
        </w:tc>
      </w:tr>
      <w:tr w:rsidR="00C663DD" w:rsidRPr="00C663DD" w14:paraId="4F73BD04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4FEB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78</w:t>
            </w:r>
          </w:p>
        </w:tc>
      </w:tr>
      <w:tr w:rsidR="00C663DD" w:rsidRPr="00C663DD" w14:paraId="4777C3C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29B5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80</w:t>
            </w:r>
          </w:p>
        </w:tc>
      </w:tr>
      <w:tr w:rsidR="00C663DD" w:rsidRPr="00C663DD" w14:paraId="4738755C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2D3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82</w:t>
            </w:r>
          </w:p>
        </w:tc>
      </w:tr>
      <w:tr w:rsidR="00C663DD" w:rsidRPr="00C663DD" w14:paraId="4DD302B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2BFA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84</w:t>
            </w:r>
          </w:p>
        </w:tc>
      </w:tr>
      <w:tr w:rsidR="00C663DD" w:rsidRPr="00C663DD" w14:paraId="31568DCB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173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85</w:t>
            </w:r>
          </w:p>
        </w:tc>
      </w:tr>
      <w:tr w:rsidR="00C663DD" w:rsidRPr="00C663DD" w14:paraId="3D2CA66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856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46486</w:t>
            </w:r>
          </w:p>
        </w:tc>
      </w:tr>
      <w:tr w:rsidR="00C663DD" w:rsidRPr="00C663DD" w14:paraId="758966FB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52B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1972</w:t>
            </w:r>
          </w:p>
        </w:tc>
      </w:tr>
      <w:tr w:rsidR="00C663DD" w:rsidRPr="00C663DD" w14:paraId="4ED9F64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8FD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1973</w:t>
            </w:r>
          </w:p>
        </w:tc>
      </w:tr>
      <w:tr w:rsidR="00C663DD" w:rsidRPr="00C663DD" w14:paraId="73820BC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DCB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1975</w:t>
            </w:r>
          </w:p>
        </w:tc>
      </w:tr>
      <w:tr w:rsidR="00C663DD" w:rsidRPr="00C663DD" w14:paraId="6201FD74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C7EF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1976</w:t>
            </w:r>
          </w:p>
        </w:tc>
      </w:tr>
      <w:tr w:rsidR="00C663DD" w:rsidRPr="00C663DD" w14:paraId="242DF5FB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3EFC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1977</w:t>
            </w:r>
          </w:p>
        </w:tc>
      </w:tr>
      <w:tr w:rsidR="00C663DD" w:rsidRPr="00C663DD" w14:paraId="195CCE5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6D0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1978</w:t>
            </w:r>
          </w:p>
        </w:tc>
      </w:tr>
      <w:tr w:rsidR="00C663DD" w:rsidRPr="00C663DD" w14:paraId="0E96B42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A5CF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lastRenderedPageBreak/>
              <w:t>MT251980</w:t>
            </w:r>
          </w:p>
        </w:tc>
      </w:tr>
      <w:tr w:rsidR="00C663DD" w:rsidRPr="00C663DD" w14:paraId="15D6327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217A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3706</w:t>
            </w:r>
          </w:p>
        </w:tc>
      </w:tr>
      <w:tr w:rsidR="00C663DD" w:rsidRPr="00C663DD" w14:paraId="08603BD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684D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8377</w:t>
            </w:r>
          </w:p>
        </w:tc>
      </w:tr>
      <w:tr w:rsidR="00C663DD" w:rsidRPr="00C663DD" w14:paraId="58BC07C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C08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8379</w:t>
            </w:r>
          </w:p>
        </w:tc>
      </w:tr>
      <w:tr w:rsidR="00C663DD" w:rsidRPr="00C663DD" w14:paraId="14EFAC5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A22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8380</w:t>
            </w:r>
          </w:p>
        </w:tc>
      </w:tr>
      <w:tr w:rsidR="00C663DD" w:rsidRPr="00C663DD" w14:paraId="0A8540D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9C7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8381</w:t>
            </w:r>
          </w:p>
        </w:tc>
      </w:tr>
      <w:tr w:rsidR="00C663DD" w:rsidRPr="00C663DD" w14:paraId="68DC2DE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5A6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8382</w:t>
            </w:r>
          </w:p>
        </w:tc>
      </w:tr>
      <w:tr w:rsidR="00C663DD" w:rsidRPr="00C663DD" w14:paraId="5927C76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E72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8383</w:t>
            </w:r>
          </w:p>
        </w:tc>
      </w:tr>
      <w:tr w:rsidR="00C663DD" w:rsidRPr="00C663DD" w14:paraId="66F3072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81B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26</w:t>
            </w:r>
          </w:p>
        </w:tc>
      </w:tr>
      <w:tr w:rsidR="00C663DD" w:rsidRPr="00C663DD" w14:paraId="41A9CA5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AA8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27</w:t>
            </w:r>
          </w:p>
        </w:tc>
      </w:tr>
      <w:tr w:rsidR="00C663DD" w:rsidRPr="00C663DD" w14:paraId="524E051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A99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28</w:t>
            </w:r>
          </w:p>
        </w:tc>
      </w:tr>
      <w:tr w:rsidR="00C663DD" w:rsidRPr="00C663DD" w14:paraId="462E011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E0C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30</w:t>
            </w:r>
          </w:p>
        </w:tc>
      </w:tr>
      <w:tr w:rsidR="00C663DD" w:rsidRPr="00C663DD" w14:paraId="11AC5A26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FF4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35</w:t>
            </w:r>
          </w:p>
        </w:tc>
      </w:tr>
      <w:tr w:rsidR="00C663DD" w:rsidRPr="00C663DD" w14:paraId="7420CD7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2F4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36</w:t>
            </w:r>
          </w:p>
        </w:tc>
      </w:tr>
      <w:tr w:rsidR="00C663DD" w:rsidRPr="00C663DD" w14:paraId="3C5130F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596B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37</w:t>
            </w:r>
          </w:p>
        </w:tc>
      </w:tr>
      <w:tr w:rsidR="00C663DD" w:rsidRPr="00C663DD" w14:paraId="01C36E9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5E6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47</w:t>
            </w:r>
          </w:p>
        </w:tc>
      </w:tr>
      <w:tr w:rsidR="00C663DD" w:rsidRPr="00C663DD" w14:paraId="19414D14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4FE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48</w:t>
            </w:r>
          </w:p>
        </w:tc>
      </w:tr>
      <w:tr w:rsidR="00C663DD" w:rsidRPr="00C663DD" w14:paraId="44BA436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C1EB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49</w:t>
            </w:r>
          </w:p>
        </w:tc>
      </w:tr>
      <w:tr w:rsidR="00C663DD" w:rsidRPr="00C663DD" w14:paraId="3047821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1AD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50</w:t>
            </w:r>
          </w:p>
        </w:tc>
      </w:tr>
      <w:tr w:rsidR="00C663DD" w:rsidRPr="00C663DD" w14:paraId="7112789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FD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52</w:t>
            </w:r>
          </w:p>
        </w:tc>
      </w:tr>
      <w:tr w:rsidR="00C663DD" w:rsidRPr="00C663DD" w14:paraId="52585D1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0A4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53</w:t>
            </w:r>
          </w:p>
        </w:tc>
      </w:tr>
      <w:tr w:rsidR="00C663DD" w:rsidRPr="00C663DD" w14:paraId="4C0010C7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2B55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56</w:t>
            </w:r>
          </w:p>
        </w:tc>
      </w:tr>
      <w:tr w:rsidR="00C663DD" w:rsidRPr="00C663DD" w14:paraId="7855A63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8546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57</w:t>
            </w:r>
          </w:p>
        </w:tc>
      </w:tr>
      <w:tr w:rsidR="00C663DD" w:rsidRPr="00C663DD" w14:paraId="515E711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943C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61</w:t>
            </w:r>
          </w:p>
        </w:tc>
      </w:tr>
      <w:tr w:rsidR="00C663DD" w:rsidRPr="00C663DD" w14:paraId="336624F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D75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67</w:t>
            </w:r>
          </w:p>
        </w:tc>
      </w:tr>
      <w:tr w:rsidR="00C663DD" w:rsidRPr="00C663DD" w14:paraId="78321A2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AA9C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69</w:t>
            </w:r>
          </w:p>
        </w:tc>
      </w:tr>
      <w:tr w:rsidR="00C663DD" w:rsidRPr="00C663DD" w14:paraId="262C336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4C2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71</w:t>
            </w:r>
          </w:p>
        </w:tc>
      </w:tr>
      <w:tr w:rsidR="00C663DD" w:rsidRPr="00C663DD" w14:paraId="29FC0AD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DC3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73</w:t>
            </w:r>
          </w:p>
        </w:tc>
      </w:tr>
      <w:tr w:rsidR="00C663DD" w:rsidRPr="00C663DD" w14:paraId="4D0E787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94C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74</w:t>
            </w:r>
          </w:p>
        </w:tc>
      </w:tr>
      <w:tr w:rsidR="00C663DD" w:rsidRPr="00C663DD" w14:paraId="4EEBFFD4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D1C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77</w:t>
            </w:r>
          </w:p>
        </w:tc>
      </w:tr>
      <w:tr w:rsidR="00C663DD" w:rsidRPr="00C663DD" w14:paraId="0E429647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47A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80</w:t>
            </w:r>
          </w:p>
        </w:tc>
      </w:tr>
      <w:tr w:rsidR="00C663DD" w:rsidRPr="00C663DD" w14:paraId="2CE0BC7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CA6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81</w:t>
            </w:r>
          </w:p>
        </w:tc>
      </w:tr>
      <w:tr w:rsidR="00C663DD" w:rsidRPr="00C663DD" w14:paraId="142BE08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F6E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82</w:t>
            </w:r>
          </w:p>
        </w:tc>
      </w:tr>
      <w:tr w:rsidR="00C663DD" w:rsidRPr="00C663DD" w14:paraId="56692C7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3286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84</w:t>
            </w:r>
          </w:p>
        </w:tc>
      </w:tr>
      <w:tr w:rsidR="00C663DD" w:rsidRPr="00C663DD" w14:paraId="3EDAE516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15AA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85</w:t>
            </w:r>
          </w:p>
        </w:tc>
      </w:tr>
      <w:tr w:rsidR="00C663DD" w:rsidRPr="00C663DD" w14:paraId="268AEEA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5E06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59287</w:t>
            </w:r>
          </w:p>
        </w:tc>
      </w:tr>
      <w:tr w:rsidR="00C663DD" w:rsidRPr="00C663DD" w14:paraId="651728F7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B0C4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2896</w:t>
            </w:r>
          </w:p>
        </w:tc>
      </w:tr>
      <w:tr w:rsidR="00C663DD" w:rsidRPr="00C663DD" w14:paraId="363F7B9F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7CCC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2899</w:t>
            </w:r>
          </w:p>
        </w:tc>
      </w:tr>
      <w:tr w:rsidR="00C663DD" w:rsidRPr="00C663DD" w14:paraId="21FF665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509D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2915</w:t>
            </w:r>
          </w:p>
        </w:tc>
      </w:tr>
      <w:tr w:rsidR="00C663DD" w:rsidRPr="00C663DD" w14:paraId="78113A2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C54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2993</w:t>
            </w:r>
          </w:p>
        </w:tc>
      </w:tr>
      <w:tr w:rsidR="00C663DD" w:rsidRPr="00C663DD" w14:paraId="0DB2F69F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436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lastRenderedPageBreak/>
              <w:t>MT263074</w:t>
            </w:r>
          </w:p>
        </w:tc>
      </w:tr>
      <w:tr w:rsidR="00C663DD" w:rsidRPr="00C663DD" w14:paraId="51B3A23B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FA7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384</w:t>
            </w:r>
          </w:p>
        </w:tc>
      </w:tr>
      <w:tr w:rsidR="00C663DD" w:rsidRPr="00C663DD" w14:paraId="5044072C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A1D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386</w:t>
            </w:r>
          </w:p>
        </w:tc>
      </w:tr>
      <w:tr w:rsidR="00C663DD" w:rsidRPr="00C663DD" w14:paraId="4F5CD0DF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15FF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387</w:t>
            </w:r>
          </w:p>
        </w:tc>
      </w:tr>
      <w:tr w:rsidR="00C663DD" w:rsidRPr="00C663DD" w14:paraId="5DE847D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0C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388</w:t>
            </w:r>
          </w:p>
        </w:tc>
      </w:tr>
      <w:tr w:rsidR="00C663DD" w:rsidRPr="00C663DD" w14:paraId="6BE9C8E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47F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395</w:t>
            </w:r>
          </w:p>
        </w:tc>
      </w:tr>
      <w:tr w:rsidR="00C663DD" w:rsidRPr="00C663DD" w14:paraId="1B6BFDF4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CC1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398</w:t>
            </w:r>
          </w:p>
        </w:tc>
      </w:tr>
      <w:tr w:rsidR="00C663DD" w:rsidRPr="00C663DD" w14:paraId="54D1F05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491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399</w:t>
            </w:r>
          </w:p>
        </w:tc>
      </w:tr>
      <w:tr w:rsidR="00C663DD" w:rsidRPr="00C663DD" w14:paraId="6AAB654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E0F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00</w:t>
            </w:r>
          </w:p>
        </w:tc>
      </w:tr>
      <w:tr w:rsidR="00C663DD" w:rsidRPr="00C663DD" w14:paraId="6E5F842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311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03</w:t>
            </w:r>
          </w:p>
        </w:tc>
      </w:tr>
      <w:tr w:rsidR="00C663DD" w:rsidRPr="00C663DD" w14:paraId="6F1B86A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061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04</w:t>
            </w:r>
          </w:p>
        </w:tc>
      </w:tr>
      <w:tr w:rsidR="00C663DD" w:rsidRPr="00C663DD" w14:paraId="44C9177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8626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05</w:t>
            </w:r>
          </w:p>
        </w:tc>
      </w:tr>
      <w:tr w:rsidR="00C663DD" w:rsidRPr="00C663DD" w14:paraId="3510024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7B95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06</w:t>
            </w:r>
          </w:p>
        </w:tc>
      </w:tr>
      <w:tr w:rsidR="00C663DD" w:rsidRPr="00C663DD" w14:paraId="6F71010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677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08</w:t>
            </w:r>
          </w:p>
        </w:tc>
      </w:tr>
      <w:tr w:rsidR="00C663DD" w:rsidRPr="00C663DD" w14:paraId="175EC33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BB5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10</w:t>
            </w:r>
          </w:p>
        </w:tc>
      </w:tr>
      <w:tr w:rsidR="00C663DD" w:rsidRPr="00C663DD" w14:paraId="4FCB962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853F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11</w:t>
            </w:r>
          </w:p>
        </w:tc>
      </w:tr>
      <w:tr w:rsidR="00C663DD" w:rsidRPr="00C663DD" w14:paraId="4015880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49D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12</w:t>
            </w:r>
          </w:p>
        </w:tc>
      </w:tr>
      <w:tr w:rsidR="00C663DD" w:rsidRPr="00C663DD" w14:paraId="0AF8063F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673B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13</w:t>
            </w:r>
          </w:p>
        </w:tc>
      </w:tr>
      <w:tr w:rsidR="00C663DD" w:rsidRPr="00C663DD" w14:paraId="70DED1F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611F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14</w:t>
            </w:r>
          </w:p>
        </w:tc>
      </w:tr>
      <w:tr w:rsidR="00C663DD" w:rsidRPr="00C663DD" w14:paraId="074C3784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5D5B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15</w:t>
            </w:r>
          </w:p>
        </w:tc>
      </w:tr>
      <w:tr w:rsidR="00C663DD" w:rsidRPr="00C663DD" w14:paraId="501CD174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730F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16</w:t>
            </w:r>
          </w:p>
        </w:tc>
      </w:tr>
      <w:tr w:rsidR="00C663DD" w:rsidRPr="00C663DD" w14:paraId="0CD762A1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222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18</w:t>
            </w:r>
          </w:p>
        </w:tc>
      </w:tr>
      <w:tr w:rsidR="00C663DD" w:rsidRPr="00C663DD" w14:paraId="24017DEC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64F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19</w:t>
            </w:r>
          </w:p>
        </w:tc>
      </w:tr>
      <w:tr w:rsidR="00C663DD" w:rsidRPr="00C663DD" w14:paraId="4492C11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9BED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20</w:t>
            </w:r>
          </w:p>
        </w:tc>
      </w:tr>
      <w:tr w:rsidR="00C663DD" w:rsidRPr="00C663DD" w14:paraId="0DB8C9E7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821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21</w:t>
            </w:r>
          </w:p>
        </w:tc>
      </w:tr>
      <w:tr w:rsidR="00C663DD" w:rsidRPr="00C663DD" w14:paraId="2CAA5CE6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62D6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22</w:t>
            </w:r>
          </w:p>
        </w:tc>
      </w:tr>
      <w:tr w:rsidR="00C663DD" w:rsidRPr="00C663DD" w14:paraId="7826D53B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9D0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24</w:t>
            </w:r>
          </w:p>
        </w:tc>
      </w:tr>
      <w:tr w:rsidR="00C663DD" w:rsidRPr="00C663DD" w14:paraId="19417F0E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216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26</w:t>
            </w:r>
          </w:p>
        </w:tc>
      </w:tr>
      <w:tr w:rsidR="00C663DD" w:rsidRPr="00C663DD" w14:paraId="14AEF9D2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01A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28</w:t>
            </w:r>
          </w:p>
        </w:tc>
      </w:tr>
      <w:tr w:rsidR="00C663DD" w:rsidRPr="00C663DD" w14:paraId="3B60F5C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A49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29</w:t>
            </w:r>
          </w:p>
        </w:tc>
      </w:tr>
      <w:tr w:rsidR="00C663DD" w:rsidRPr="00C663DD" w14:paraId="533BF7F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CF5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30</w:t>
            </w:r>
          </w:p>
        </w:tc>
      </w:tr>
      <w:tr w:rsidR="00C663DD" w:rsidRPr="00C663DD" w14:paraId="33AFFCE2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F9B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31</w:t>
            </w:r>
          </w:p>
        </w:tc>
      </w:tr>
      <w:tr w:rsidR="00C663DD" w:rsidRPr="00C663DD" w14:paraId="6EF41896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394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33</w:t>
            </w:r>
          </w:p>
        </w:tc>
      </w:tr>
      <w:tr w:rsidR="00C663DD" w:rsidRPr="00C663DD" w14:paraId="722A662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15A0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34</w:t>
            </w:r>
          </w:p>
        </w:tc>
      </w:tr>
      <w:tr w:rsidR="00C663DD" w:rsidRPr="00C663DD" w14:paraId="1E57D775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D30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35</w:t>
            </w:r>
          </w:p>
        </w:tc>
      </w:tr>
      <w:tr w:rsidR="00C663DD" w:rsidRPr="00C663DD" w14:paraId="0C069A4B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744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36</w:t>
            </w:r>
          </w:p>
        </w:tc>
      </w:tr>
      <w:tr w:rsidR="00C663DD" w:rsidRPr="00C663DD" w14:paraId="374785C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E232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38</w:t>
            </w:r>
          </w:p>
        </w:tc>
      </w:tr>
      <w:tr w:rsidR="00C663DD" w:rsidRPr="00C663DD" w14:paraId="4876DFAA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3FF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39</w:t>
            </w:r>
          </w:p>
        </w:tc>
      </w:tr>
      <w:tr w:rsidR="00C663DD" w:rsidRPr="00C663DD" w14:paraId="32513222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5D0B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40</w:t>
            </w:r>
          </w:p>
        </w:tc>
      </w:tr>
      <w:tr w:rsidR="00C663DD" w:rsidRPr="00C663DD" w14:paraId="5ABF6606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129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41</w:t>
            </w:r>
          </w:p>
        </w:tc>
      </w:tr>
      <w:tr w:rsidR="00C663DD" w:rsidRPr="00C663DD" w14:paraId="2665B65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EA7D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lastRenderedPageBreak/>
              <w:t>MT263443</w:t>
            </w:r>
          </w:p>
        </w:tc>
      </w:tr>
      <w:tr w:rsidR="00C663DD" w:rsidRPr="00C663DD" w14:paraId="592DF67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2E6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45</w:t>
            </w:r>
          </w:p>
        </w:tc>
      </w:tr>
      <w:tr w:rsidR="00C663DD" w:rsidRPr="00C663DD" w14:paraId="26754C7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07C7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47</w:t>
            </w:r>
          </w:p>
        </w:tc>
      </w:tr>
      <w:tr w:rsidR="00C663DD" w:rsidRPr="00C663DD" w14:paraId="2252D36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202A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48</w:t>
            </w:r>
          </w:p>
        </w:tc>
      </w:tr>
      <w:tr w:rsidR="00C663DD" w:rsidRPr="00C663DD" w14:paraId="358A835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293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50</w:t>
            </w:r>
          </w:p>
        </w:tc>
      </w:tr>
      <w:tr w:rsidR="00C663DD" w:rsidRPr="00C663DD" w14:paraId="736D96F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479A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51</w:t>
            </w:r>
          </w:p>
        </w:tc>
      </w:tr>
      <w:tr w:rsidR="00C663DD" w:rsidRPr="00C663DD" w14:paraId="7D517B1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6304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52</w:t>
            </w:r>
          </w:p>
        </w:tc>
      </w:tr>
      <w:tr w:rsidR="00C663DD" w:rsidRPr="00C663DD" w14:paraId="18CC086C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73F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53</w:t>
            </w:r>
          </w:p>
        </w:tc>
      </w:tr>
      <w:tr w:rsidR="00C663DD" w:rsidRPr="00C663DD" w14:paraId="51B9895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D439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54</w:t>
            </w:r>
          </w:p>
        </w:tc>
      </w:tr>
      <w:tr w:rsidR="00C663DD" w:rsidRPr="00C663DD" w14:paraId="4B842AE8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9BE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55</w:t>
            </w:r>
          </w:p>
        </w:tc>
      </w:tr>
      <w:tr w:rsidR="00C663DD" w:rsidRPr="00C663DD" w14:paraId="4073789D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DF26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57</w:t>
            </w:r>
          </w:p>
        </w:tc>
      </w:tr>
      <w:tr w:rsidR="00C663DD" w:rsidRPr="00C663DD" w14:paraId="421CC192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7A3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59</w:t>
            </w:r>
          </w:p>
        </w:tc>
      </w:tr>
      <w:tr w:rsidR="00C663DD" w:rsidRPr="00C663DD" w14:paraId="3F78CFEC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D135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62</w:t>
            </w:r>
          </w:p>
        </w:tc>
      </w:tr>
      <w:tr w:rsidR="00C663DD" w:rsidRPr="00C663DD" w14:paraId="18E658F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5945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63</w:t>
            </w:r>
          </w:p>
        </w:tc>
      </w:tr>
      <w:tr w:rsidR="00C663DD" w:rsidRPr="00C663DD" w14:paraId="0EBFC9A3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348C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63468</w:t>
            </w:r>
          </w:p>
        </w:tc>
      </w:tr>
      <w:tr w:rsidR="00C663DD" w:rsidRPr="00C663DD" w14:paraId="1C6F33B6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1F78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76323</w:t>
            </w:r>
          </w:p>
        </w:tc>
      </w:tr>
      <w:tr w:rsidR="00C663DD" w:rsidRPr="00C663DD" w14:paraId="600B1F19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7CF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76324</w:t>
            </w:r>
          </w:p>
        </w:tc>
      </w:tr>
      <w:tr w:rsidR="00C663DD" w:rsidRPr="00C663DD" w14:paraId="27403494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E19E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76327</w:t>
            </w:r>
          </w:p>
        </w:tc>
      </w:tr>
      <w:tr w:rsidR="00C663DD" w:rsidRPr="00C663DD" w14:paraId="2CB1B69F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E4DC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76328</w:t>
            </w:r>
          </w:p>
        </w:tc>
      </w:tr>
      <w:tr w:rsidR="00C663DD" w:rsidRPr="00C663DD" w14:paraId="7C10BB60" w14:textId="77777777" w:rsidTr="00C663D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BE6A" w14:textId="77777777" w:rsidR="00C663DD" w:rsidRPr="00C663DD" w:rsidRDefault="00C663DD" w:rsidP="00C663DD">
            <w:pPr>
              <w:rPr>
                <w:rFonts w:ascii="Calibri" w:eastAsia="Times New Roman" w:hAnsi="Calibri" w:cs="Calibri"/>
                <w:color w:val="000000"/>
              </w:rPr>
            </w:pPr>
            <w:r w:rsidRPr="00C663DD">
              <w:rPr>
                <w:rFonts w:ascii="Calibri" w:eastAsia="Times New Roman" w:hAnsi="Calibri" w:cs="Calibri"/>
                <w:color w:val="000000"/>
              </w:rPr>
              <w:t>MT276331</w:t>
            </w:r>
          </w:p>
        </w:tc>
      </w:tr>
    </w:tbl>
    <w:p w14:paraId="53C802E9" w14:textId="77777777" w:rsidR="00C663DD" w:rsidRPr="00C663DD" w:rsidRDefault="00C663DD"/>
    <w:sectPr w:rsidR="00C663DD" w:rsidRPr="00C663DD" w:rsidSect="00AB0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3DD"/>
    <w:rsid w:val="000D4580"/>
    <w:rsid w:val="001301BC"/>
    <w:rsid w:val="001558C3"/>
    <w:rsid w:val="0018472F"/>
    <w:rsid w:val="001A1BFD"/>
    <w:rsid w:val="002016E6"/>
    <w:rsid w:val="00232344"/>
    <w:rsid w:val="00256652"/>
    <w:rsid w:val="00297B88"/>
    <w:rsid w:val="003629EA"/>
    <w:rsid w:val="00384B87"/>
    <w:rsid w:val="003933D0"/>
    <w:rsid w:val="003969E3"/>
    <w:rsid w:val="003C0AB8"/>
    <w:rsid w:val="0047730B"/>
    <w:rsid w:val="005C4682"/>
    <w:rsid w:val="00607336"/>
    <w:rsid w:val="006209CB"/>
    <w:rsid w:val="00767417"/>
    <w:rsid w:val="007A798D"/>
    <w:rsid w:val="0082027F"/>
    <w:rsid w:val="008551FD"/>
    <w:rsid w:val="0096196F"/>
    <w:rsid w:val="00970669"/>
    <w:rsid w:val="009A2F69"/>
    <w:rsid w:val="00A23F01"/>
    <w:rsid w:val="00A53DC3"/>
    <w:rsid w:val="00AB08D3"/>
    <w:rsid w:val="00AD13AE"/>
    <w:rsid w:val="00B2018B"/>
    <w:rsid w:val="00B9039F"/>
    <w:rsid w:val="00B94105"/>
    <w:rsid w:val="00C17475"/>
    <w:rsid w:val="00C5530A"/>
    <w:rsid w:val="00C663DD"/>
    <w:rsid w:val="00D01B85"/>
    <w:rsid w:val="00D32FD6"/>
    <w:rsid w:val="00E86361"/>
    <w:rsid w:val="00EA2BD8"/>
    <w:rsid w:val="00EE2024"/>
    <w:rsid w:val="00F40FF0"/>
    <w:rsid w:val="00F56FD4"/>
    <w:rsid w:val="00FA52C7"/>
    <w:rsid w:val="00FB1E13"/>
    <w:rsid w:val="00FD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D8132"/>
  <w15:chartTrackingRefBased/>
  <w15:docId w15:val="{56C0FCE2-7C77-E343-BAA5-A3914E4E9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74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-Marie J Bobay</dc:creator>
  <cp:keywords/>
  <dc:description/>
  <cp:lastModifiedBy>Ochman, Howard</cp:lastModifiedBy>
  <cp:revision>2</cp:revision>
  <dcterms:created xsi:type="dcterms:W3CDTF">2020-07-28T00:36:00Z</dcterms:created>
  <dcterms:modified xsi:type="dcterms:W3CDTF">2020-08-06T19:10:00Z</dcterms:modified>
</cp:coreProperties>
</file>